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00249C92" w:rsidR="0012370C" w:rsidRDefault="0012370C" w:rsidP="00F018FF">
      <w:pPr>
        <w:rPr>
          <w:rFonts w:asciiTheme="majorHAnsi" w:hAnsiTheme="majorHAnsi" w:cs="Arial"/>
          <w:b/>
          <w:sz w:val="28"/>
        </w:rPr>
      </w:pPr>
      <w:r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Pr="00B34239">
        <w:rPr>
          <w:rFonts w:asciiTheme="majorHAnsi" w:hAnsiTheme="majorHAnsi" w:cs="Arial"/>
          <w:b/>
          <w:sz w:val="28"/>
        </w:rPr>
        <w:t xml:space="preserve"> checklist</w:t>
      </w:r>
      <w:r w:rsidR="0070250D">
        <w:rPr>
          <w:rStyle w:val="EndnoteReference"/>
          <w:rFonts w:asciiTheme="majorHAnsi" w:hAnsiTheme="majorHAnsi" w:cs="Arial"/>
          <w:b/>
          <w:sz w:val="28"/>
        </w:rPr>
        <w:endnoteReference w:id="1"/>
      </w:r>
      <w:r w:rsidR="0070250D">
        <w:rPr>
          <w:rStyle w:val="EndnoteReference"/>
          <w:rFonts w:asciiTheme="majorHAnsi" w:hAnsiTheme="majorHAnsi" w:cs="Arial"/>
          <w:b/>
          <w:sz w:val="28"/>
        </w:rPr>
        <w:endnoteReference w:id="2"/>
      </w:r>
      <w:r w:rsidR="00B34239"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0D68113D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="0070250D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601D290D" w:rsidR="00020D78" w:rsidRPr="00244B96" w:rsidRDefault="0078774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itle page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15DED3E7" w:rsidR="00DA6C0A" w:rsidRPr="00244B96" w:rsidRDefault="0078774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-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489FD91A" w:rsidR="002A58E6" w:rsidRPr="00244B96" w:rsidRDefault="0078774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70FCE50B" w:rsidR="002A58E6" w:rsidRPr="00244B96" w:rsidRDefault="0078774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30FF9FFE" w:rsidR="002A58E6" w:rsidRPr="00244B96" w:rsidRDefault="0078774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62E1FD1B" w:rsidR="002A58E6" w:rsidRPr="00244B96" w:rsidRDefault="0078774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159253E9" w:rsidR="00D15170" w:rsidRPr="00244B96" w:rsidRDefault="0078774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8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2B1594F4" w:rsidR="00D15170" w:rsidRPr="00244B96" w:rsidRDefault="0078774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40930C9B" w:rsidR="00A672F4" w:rsidRPr="00244B96" w:rsidRDefault="0078774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7CCFD1C7" w:rsidR="00A672F4" w:rsidRPr="00244B96" w:rsidRDefault="0078774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0A02CFE3" w:rsidR="00A672F4" w:rsidRPr="00244B96" w:rsidRDefault="0078774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2DF4C1CE" w:rsidR="00A672F4" w:rsidRPr="00244B96" w:rsidRDefault="0078774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62870E26" w:rsidR="00D15170" w:rsidRPr="00244B96" w:rsidRDefault="0078774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7479B759" w:rsidR="00594872" w:rsidRPr="00244B96" w:rsidRDefault="0078774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  <w:r w:rsidR="005214A9">
              <w:rPr>
                <w:rFonts w:ascii="Calibri" w:eastAsia="Calibri" w:hAnsi="Calibri" w:cs="Times New Roman"/>
                <w:sz w:val="22"/>
                <w:lang w:eastAsia="en-US"/>
              </w:rPr>
              <w:t>; though for descriptive study there was no comparison group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017F590B" w:rsidR="00594872" w:rsidRPr="00244B96" w:rsidRDefault="0078774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1168A1C0" w14:textId="30DFF4C4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0583AE75" w:rsidR="00594872" w:rsidRPr="00244B96" w:rsidRDefault="005214A9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0F36DFF4" w:rsidR="00594872" w:rsidRPr="00244B96" w:rsidRDefault="0078774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218A5DB" w:rsidR="00594872" w:rsidRPr="00244B96" w:rsidRDefault="0078774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6F6CE3F7" w:rsidR="00594872" w:rsidRPr="00244B96" w:rsidRDefault="0078774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5E1933A3" w:rsidR="00594872" w:rsidRPr="00244B96" w:rsidRDefault="0078774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7B9E8A88" w:rsidR="00594872" w:rsidRPr="00244B96" w:rsidRDefault="005214A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5BCF2DA3" w:rsidR="00D0061E" w:rsidRPr="00244B96" w:rsidRDefault="005214A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688F9822" w:rsidR="00D0061E" w:rsidRPr="00244B96" w:rsidRDefault="005214A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2B21599B" w:rsidR="00D0061E" w:rsidRPr="00244B96" w:rsidRDefault="005214A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5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48A416D9" w:rsidR="00D0061E" w:rsidRPr="00244B96" w:rsidRDefault="005214A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4F04DBD9" w:rsidR="00D0061E" w:rsidRPr="00244B96" w:rsidRDefault="005214A9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/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1EB05EC6" w:rsidR="00765305" w:rsidRPr="00244B96" w:rsidRDefault="005214A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F715D61" w:rsidR="00765305" w:rsidRPr="00244B96" w:rsidRDefault="005214A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52CE0C90" w:rsidR="00765305" w:rsidRPr="00244B96" w:rsidRDefault="005214A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15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2151AFCE" w:rsidR="0091791F" w:rsidRPr="00244B96" w:rsidRDefault="005214A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5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6A49A890" w:rsidR="0091791F" w:rsidRPr="00244B96" w:rsidRDefault="005214A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0413A918" w:rsidR="0091791F" w:rsidRPr="00244B96" w:rsidRDefault="005214A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20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19CA23FA" w:rsidR="0091791F" w:rsidRPr="00244B96" w:rsidRDefault="00DD54B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6982B945" w:rsidR="0091791F" w:rsidRPr="00244B96" w:rsidRDefault="00DD54B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2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49820AC5" w:rsidR="00347D18" w:rsidRPr="00244B96" w:rsidRDefault="00DD54B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-21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0F3E63FA" w:rsidR="00347D18" w:rsidRPr="00244B96" w:rsidRDefault="00DD54B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12DF3227" w:rsidR="00347D18" w:rsidRPr="00244B96" w:rsidRDefault="00DD54B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1-22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3A661135" w14:textId="77777777" w:rsidR="0070250D" w:rsidRDefault="0070250D"/>
    <w:p w14:paraId="691A9D4A" w14:textId="77777777" w:rsidR="0070250D" w:rsidRDefault="0070250D"/>
    <w:p w14:paraId="2104FA17" w14:textId="78AEE881" w:rsidR="00840E25" w:rsidRDefault="0070250D">
      <w:r>
        <w:lastRenderedPageBreak/>
        <w:t>References</w:t>
      </w:r>
    </w:p>
    <w:p w14:paraId="546D221E" w14:textId="63CEEF0B" w:rsidR="0070250D" w:rsidRDefault="0070250D"/>
    <w:sectPr w:rsidR="0070250D" w:rsidSect="0042328C">
      <w:headerReference w:type="default" r:id="rId8"/>
      <w:footerReference w:type="even" r:id="rId9"/>
      <w:footerReference w:type="default" r:id="rId10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  <w:endnote w:id="1">
    <w:p w14:paraId="757B872D" w14:textId="3D09E604" w:rsidR="0070250D" w:rsidRPr="0070250D" w:rsidRDefault="0070250D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t xml:space="preserve">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1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Pr="0035145A">
        <w:rPr>
          <w:rFonts w:asciiTheme="majorHAnsi" w:hAnsiTheme="majorHAnsi"/>
          <w:i/>
          <w:sz w:val="20"/>
          <w:lang w:val="en-US"/>
        </w:rPr>
        <w:t>BMJ</w:t>
      </w:r>
      <w:r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Pr="001E7823">
        <w:rPr>
          <w:rFonts w:asciiTheme="majorHAnsi" w:hAnsiTheme="majorHAnsi"/>
          <w:sz w:val="20"/>
          <w:lang w:val="en-US"/>
        </w:rPr>
        <w:t>6795</w:t>
      </w:r>
    </w:p>
  </w:endnote>
  <w:endnote w:id="2">
    <w:p w14:paraId="17974683" w14:textId="60E0068C" w:rsidR="0070250D" w:rsidRPr="0070250D" w:rsidRDefault="0070250D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t xml:space="preserve">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2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Pr="003D12EE">
        <w:rPr>
          <w:rFonts w:asciiTheme="majorHAnsi" w:hAnsiTheme="majorHAnsi"/>
          <w:sz w:val="20"/>
        </w:rPr>
        <w:t>2017;</w:t>
      </w:r>
      <w:proofErr w:type="gramStart"/>
      <w:r w:rsidRPr="003D12EE">
        <w:rPr>
          <w:rFonts w:asciiTheme="majorHAnsi" w:hAnsiTheme="majorHAnsi"/>
          <w:sz w:val="20"/>
        </w:rPr>
        <w:t>7:e</w:t>
      </w:r>
      <w:proofErr w:type="gramEnd"/>
      <w:r w:rsidRPr="003D12EE">
        <w:rPr>
          <w:rFonts w:asciiTheme="majorHAnsi" w:hAnsiTheme="majorHAnsi"/>
          <w:sz w:val="20"/>
        </w:rPr>
        <w:t>013318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04368124">
    <w:abstractNumId w:val="17"/>
  </w:num>
  <w:num w:numId="2" w16cid:durableId="629241593">
    <w:abstractNumId w:val="29"/>
  </w:num>
  <w:num w:numId="3" w16cid:durableId="123040300">
    <w:abstractNumId w:val="3"/>
  </w:num>
  <w:num w:numId="4" w16cid:durableId="894657477">
    <w:abstractNumId w:val="26"/>
  </w:num>
  <w:num w:numId="5" w16cid:durableId="1132748237">
    <w:abstractNumId w:val="0"/>
  </w:num>
  <w:num w:numId="6" w16cid:durableId="748619975">
    <w:abstractNumId w:val="14"/>
  </w:num>
  <w:num w:numId="7" w16cid:durableId="900100192">
    <w:abstractNumId w:val="16"/>
  </w:num>
  <w:num w:numId="8" w16cid:durableId="1421677041">
    <w:abstractNumId w:val="13"/>
  </w:num>
  <w:num w:numId="9" w16cid:durableId="848836957">
    <w:abstractNumId w:val="27"/>
  </w:num>
  <w:num w:numId="10" w16cid:durableId="557594932">
    <w:abstractNumId w:val="10"/>
  </w:num>
  <w:num w:numId="11" w16cid:durableId="191380692">
    <w:abstractNumId w:val="11"/>
  </w:num>
  <w:num w:numId="12" w16cid:durableId="154685572">
    <w:abstractNumId w:val="2"/>
  </w:num>
  <w:num w:numId="13" w16cid:durableId="1427193181">
    <w:abstractNumId w:val="7"/>
  </w:num>
  <w:num w:numId="14" w16cid:durableId="1155950431">
    <w:abstractNumId w:val="5"/>
  </w:num>
  <w:num w:numId="15" w16cid:durableId="618413217">
    <w:abstractNumId w:val="32"/>
  </w:num>
  <w:num w:numId="16" w16cid:durableId="412624077">
    <w:abstractNumId w:val="19"/>
  </w:num>
  <w:num w:numId="17" w16cid:durableId="2129664043">
    <w:abstractNumId w:val="6"/>
  </w:num>
  <w:num w:numId="18" w16cid:durableId="1523399419">
    <w:abstractNumId w:val="30"/>
  </w:num>
  <w:num w:numId="19" w16cid:durableId="1197233822">
    <w:abstractNumId w:val="28"/>
  </w:num>
  <w:num w:numId="20" w16cid:durableId="1711997330">
    <w:abstractNumId w:val="18"/>
  </w:num>
  <w:num w:numId="21" w16cid:durableId="1663655290">
    <w:abstractNumId w:val="31"/>
  </w:num>
  <w:num w:numId="22" w16cid:durableId="581842309">
    <w:abstractNumId w:val="25"/>
  </w:num>
  <w:num w:numId="23" w16cid:durableId="803695669">
    <w:abstractNumId w:val="15"/>
  </w:num>
  <w:num w:numId="24" w16cid:durableId="681472088">
    <w:abstractNumId w:val="12"/>
  </w:num>
  <w:num w:numId="25" w16cid:durableId="1286307157">
    <w:abstractNumId w:val="21"/>
  </w:num>
  <w:num w:numId="26" w16cid:durableId="515002537">
    <w:abstractNumId w:val="24"/>
  </w:num>
  <w:num w:numId="27" w16cid:durableId="1043480179">
    <w:abstractNumId w:val="22"/>
  </w:num>
  <w:num w:numId="28" w16cid:durableId="1980068034">
    <w:abstractNumId w:val="23"/>
  </w:num>
  <w:num w:numId="29" w16cid:durableId="1775131457">
    <w:abstractNumId w:val="4"/>
  </w:num>
  <w:num w:numId="30" w16cid:durableId="1318727938">
    <w:abstractNumId w:val="1"/>
  </w:num>
  <w:num w:numId="31" w16cid:durableId="1406948541">
    <w:abstractNumId w:val="9"/>
  </w:num>
  <w:num w:numId="32" w16cid:durableId="72433230">
    <w:abstractNumId w:val="20"/>
  </w:num>
  <w:num w:numId="33" w16cid:durableId="99261085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4A9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250D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87743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54B6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59ED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  <w:style w:type="paragraph" w:styleId="FootnoteText">
    <w:name w:val="footnote text"/>
    <w:basedOn w:val="Normal"/>
    <w:link w:val="FootnoteTextChar"/>
    <w:uiPriority w:val="99"/>
    <w:semiHidden/>
    <w:unhideWhenUsed/>
    <w:rsid w:val="0070250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250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0250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endnotes.xml.rels><?xml version="1.0" encoding="UTF-8" standalone="yes"?>
<Relationships xmlns="http://schemas.openxmlformats.org/package/2006/relationships"><Relationship Id="rId2" Type="http://schemas.openxmlformats.org/officeDocument/2006/relationships/hyperlink" Target="http://bmjopen.bmj.com/content/7/4/e013318.full?ijkey=vv4LKZxc25YcLJv&amp;keytype=ref" TargetMode="External"/><Relationship Id="rId1" Type="http://schemas.openxmlformats.org/officeDocument/2006/relationships/hyperlink" Target="http://www.bmj.com/content/356/bmj.i6795.ful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83</Words>
  <Characters>5583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6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Eileen Kazura</cp:lastModifiedBy>
  <cp:revision>2</cp:revision>
  <cp:lastPrinted>2017-04-04T11:32:00Z</cp:lastPrinted>
  <dcterms:created xsi:type="dcterms:W3CDTF">2023-11-23T16:19:00Z</dcterms:created>
  <dcterms:modified xsi:type="dcterms:W3CDTF">2023-11-23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520fa42-cf58-4c22-8b93-58cf1d3bd1cb_Enabled">
    <vt:lpwstr>true</vt:lpwstr>
  </property>
  <property fmtid="{D5CDD505-2E9C-101B-9397-08002B2CF9AE}" pid="3" name="MSIP_Label_1520fa42-cf58-4c22-8b93-58cf1d3bd1cb_SetDate">
    <vt:lpwstr>2022-12-04T20:28:51Z</vt:lpwstr>
  </property>
  <property fmtid="{D5CDD505-2E9C-101B-9397-08002B2CF9AE}" pid="4" name="MSIP_Label_1520fa42-cf58-4c22-8b93-58cf1d3bd1cb_Method">
    <vt:lpwstr>Standard</vt:lpwstr>
  </property>
  <property fmtid="{D5CDD505-2E9C-101B-9397-08002B2CF9AE}" pid="5" name="MSIP_Label_1520fa42-cf58-4c22-8b93-58cf1d3bd1cb_Name">
    <vt:lpwstr>Public Information</vt:lpwstr>
  </property>
  <property fmtid="{D5CDD505-2E9C-101B-9397-08002B2CF9AE}" pid="6" name="MSIP_Label_1520fa42-cf58-4c22-8b93-58cf1d3bd1cb_SiteId">
    <vt:lpwstr>11d0e217-264e-400a-8ba0-57dcc127d72d</vt:lpwstr>
  </property>
  <property fmtid="{D5CDD505-2E9C-101B-9397-08002B2CF9AE}" pid="7" name="MSIP_Label_1520fa42-cf58-4c22-8b93-58cf1d3bd1cb_ActionId">
    <vt:lpwstr>6e8b0918-aad8-4927-84c1-649c2aa686fc</vt:lpwstr>
  </property>
  <property fmtid="{D5CDD505-2E9C-101B-9397-08002B2CF9AE}" pid="8" name="MSIP_Label_1520fa42-cf58-4c22-8b93-58cf1d3bd1cb_ContentBits">
    <vt:lpwstr>0</vt:lpwstr>
  </property>
</Properties>
</file>